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120"/>
        <w:tblW w:w="11330" w:type="dxa"/>
        <w:tblLook w:val="04A0" w:firstRow="1" w:lastRow="0" w:firstColumn="1" w:lastColumn="0" w:noHBand="0" w:noVBand="1"/>
      </w:tblPr>
      <w:tblGrid>
        <w:gridCol w:w="2875"/>
        <w:gridCol w:w="1691"/>
        <w:gridCol w:w="1691"/>
        <w:gridCol w:w="1691"/>
        <w:gridCol w:w="1691"/>
        <w:gridCol w:w="1691"/>
      </w:tblGrid>
      <w:tr w:rsidR="00521DE4" w:rsidRPr="006C0F90" w14:paraId="48BDA89F" w14:textId="77777777" w:rsidTr="004478F7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A334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Data collection and processing</w:t>
            </w:r>
          </w:p>
        </w:tc>
      </w:tr>
      <w:tr w:rsidR="00521DE4" w:rsidRPr="006C0F90" w14:paraId="4CF729C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AB5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icroscope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BD85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Titan </w:t>
            </w: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Krios</w:t>
            </w:r>
            <w:proofErr w:type="spellEnd"/>
          </w:p>
        </w:tc>
      </w:tr>
      <w:tr w:rsidR="00521DE4" w:rsidRPr="006C0F90" w14:paraId="42C55E6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2BD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amera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45D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Gatan K3</w:t>
            </w:r>
          </w:p>
        </w:tc>
      </w:tr>
      <w:tr w:rsidR="00521DE4" w:rsidRPr="006C0F90" w14:paraId="41C3EFF9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30F2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Automation software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80E9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Leginon</w:t>
            </w:r>
            <w:proofErr w:type="spellEnd"/>
          </w:p>
        </w:tc>
      </w:tr>
      <w:tr w:rsidR="00521DE4" w:rsidRPr="006C0F90" w14:paraId="28591C2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A03B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agnification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532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81,000</w:t>
            </w:r>
          </w:p>
        </w:tc>
      </w:tr>
      <w:tr w:rsidR="00521DE4" w:rsidRPr="006C0F90" w14:paraId="0931BE6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97F8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Voltage (kV)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E077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00</w:t>
            </w:r>
          </w:p>
        </w:tc>
      </w:tr>
      <w:tr w:rsidR="00521DE4" w:rsidRPr="006C0F90" w14:paraId="6EC8B409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1F1D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rames collected per micrograph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6E9E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</w:tr>
      <w:tr w:rsidR="00521DE4" w:rsidRPr="006C0F90" w14:paraId="2552C4A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AB0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Dose per frame (e-/Å2)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7C8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36</w:t>
            </w:r>
          </w:p>
        </w:tc>
      </w:tr>
      <w:tr w:rsidR="00521DE4" w:rsidRPr="006C0F90" w14:paraId="5C403EC7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ECEF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electron dose (e-/Å2)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71FE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67.9</w:t>
            </w:r>
          </w:p>
        </w:tc>
      </w:tr>
      <w:tr w:rsidR="00521DE4" w:rsidRPr="006C0F90" w14:paraId="267976A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524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Defocus range (µM)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23C8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7 to 1.5</w:t>
            </w:r>
          </w:p>
        </w:tc>
      </w:tr>
      <w:tr w:rsidR="00521DE4" w:rsidRPr="006C0F90" w14:paraId="15F34921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A2D6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micrographs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C938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,611</w:t>
            </w:r>
          </w:p>
        </w:tc>
      </w:tr>
      <w:tr w:rsidR="00521DE4" w:rsidRPr="006C0F90" w14:paraId="399798E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9303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Initial particle images (no.)</w:t>
            </w:r>
          </w:p>
        </w:tc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C3EF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,206,464</w:t>
            </w:r>
          </w:p>
        </w:tc>
      </w:tr>
      <w:tr w:rsidR="00521DE4" w:rsidRPr="006C0F90" w14:paraId="27D4899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1278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6A24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O/O stat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BC8F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O/</w:t>
            </w: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O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 stat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9A9D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O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/</w:t>
            </w: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C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 stat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5451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O/</w:t>
            </w: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C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 stat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9699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C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/</w:t>
            </w:r>
            <w:proofErr w:type="spellStart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pC</w:t>
            </w:r>
            <w:proofErr w:type="spellEnd"/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 state</w:t>
            </w:r>
          </w:p>
        </w:tc>
      </w:tr>
      <w:tr w:rsidR="00521DE4" w:rsidRPr="006C0F90" w14:paraId="1798F0B2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477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ixel size (Å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653E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84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CFE4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84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31F2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84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F6B6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84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D31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842</w:t>
            </w:r>
          </w:p>
        </w:tc>
      </w:tr>
      <w:tr w:rsidR="00521DE4" w:rsidRPr="006C0F90" w14:paraId="555D25CD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56950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inal particle images (no.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F5E5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7,97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3300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28,87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6897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6,37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5271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04,0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8D34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,341,061</w:t>
            </w:r>
          </w:p>
        </w:tc>
      </w:tr>
      <w:tr w:rsidR="00521DE4" w:rsidRPr="006C0F90" w14:paraId="77B6DD3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045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Symmetry impose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423E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3012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02F0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FA2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56EC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</w:tr>
      <w:tr w:rsidR="00521DE4" w:rsidRPr="006C0F90" w14:paraId="0577DBA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97F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ap resolution (Å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FCAD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5EB2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4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B2EF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17B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9B59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0</w:t>
            </w:r>
          </w:p>
        </w:tc>
      </w:tr>
      <w:tr w:rsidR="00521DE4" w:rsidRPr="006C0F90" w14:paraId="5DB909A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D32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threshol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8DC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5D22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21F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2E2B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369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</w:tr>
      <w:tr w:rsidR="00521DE4" w:rsidRPr="006C0F90" w14:paraId="29957AB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966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EMD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9B0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 w:rsidRPr="006C0F90">
              <w:rPr>
                <w:sz w:val="21"/>
                <w:szCs w:val="21"/>
              </w:rPr>
              <w:t xml:space="preserve"> EMD-2476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6532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 w:rsidRPr="006C0F90">
              <w:rPr>
                <w:sz w:val="21"/>
                <w:szCs w:val="21"/>
              </w:rPr>
              <w:t xml:space="preserve"> EMD-2475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1A8B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 w:rsidRPr="006C0F90">
              <w:rPr>
                <w:sz w:val="21"/>
                <w:szCs w:val="21"/>
              </w:rPr>
              <w:t xml:space="preserve"> EMD-2475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0CE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EMD-24758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025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EMD-24761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</w:tr>
      <w:tr w:rsidR="00521DE4" w:rsidRPr="006C0F90" w14:paraId="700ACC82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691522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Refinement</w:t>
            </w:r>
          </w:p>
        </w:tc>
      </w:tr>
      <w:tr w:rsidR="00521DE4" w:rsidRPr="006C0F90" w14:paraId="6A96077C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954859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odel resolution</w:t>
            </w:r>
          </w:p>
        </w:tc>
      </w:tr>
      <w:tr w:rsidR="00521DE4" w:rsidRPr="006C0F90" w14:paraId="1639438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A162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0.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FFA6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.4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.7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47E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4.5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.4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3917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5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8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0D03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6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9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067C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1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2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521DE4" w:rsidRPr="006C0F90" w14:paraId="06326C3F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B23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0.14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B55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6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8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382A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4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8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8156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1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2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47C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3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3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163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0 (</w:t>
            </w:r>
            <w:proofErr w:type="gram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0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521DE4" w:rsidRPr="006C0F90" w14:paraId="05FA308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F5BF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Sharpening B facto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091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-73.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775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-70.0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497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-87.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C2D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-47.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22A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-109.8 </w:t>
            </w:r>
          </w:p>
        </w:tc>
      </w:tr>
      <w:tr w:rsidR="00521DE4" w:rsidRPr="006C0F90" w14:paraId="14D8833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3EA0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efinement packag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0F1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 &amp; COO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0C05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 &amp; COO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D10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 &amp; COO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893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 &amp; COO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B8E8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 &amp; COOT</w:t>
            </w:r>
          </w:p>
        </w:tc>
      </w:tr>
      <w:tr w:rsidR="00521DE4" w:rsidRPr="006C0F90" w14:paraId="710A7C67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E1C8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odel composition</w:t>
            </w:r>
          </w:p>
        </w:tc>
      </w:tr>
      <w:tr w:rsidR="00521DE4" w:rsidRPr="006C0F90" w14:paraId="18F7F40B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6F2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rotein residue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29F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86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035B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8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A45F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89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DD7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90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1A01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926</w:t>
            </w:r>
          </w:p>
        </w:tc>
      </w:tr>
      <w:tr w:rsidR="00521DE4" w:rsidRPr="006C0F90" w14:paraId="010CB702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A015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atom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55E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30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685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46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6C13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54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0807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58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BFF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775</w:t>
            </w:r>
          </w:p>
        </w:tc>
      </w:tr>
      <w:tr w:rsidR="00521DE4" w:rsidRPr="006C0F90" w14:paraId="1B49128D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5772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 factors</w:t>
            </w:r>
          </w:p>
        </w:tc>
      </w:tr>
      <w:tr w:rsidR="00521DE4" w:rsidRPr="006C0F90" w14:paraId="60238A4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621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rote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24E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64.3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AB8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29.5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063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70.1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A7F7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80.8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D78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6.93</w:t>
            </w:r>
          </w:p>
        </w:tc>
      </w:tr>
      <w:tr w:rsidR="00521DE4" w:rsidRPr="006C0F90" w14:paraId="315ABCD3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20A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MS deviations</w:t>
            </w:r>
          </w:p>
        </w:tc>
      </w:tr>
      <w:tr w:rsidR="00521DE4" w:rsidRPr="006C0F90" w14:paraId="726E7B5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C4C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ond length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C66E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5815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0CE6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052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47F9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5</w:t>
            </w:r>
          </w:p>
        </w:tc>
      </w:tr>
      <w:tr w:rsidR="00521DE4" w:rsidRPr="006C0F90" w14:paraId="23E1D0E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EDC7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ond angl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CF16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14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3E3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12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1A0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3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3C8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6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4F7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985</w:t>
            </w:r>
          </w:p>
        </w:tc>
      </w:tr>
      <w:tr w:rsidR="00521DE4" w:rsidRPr="006C0F90" w14:paraId="056D9B4D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7EF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amachandran (%)</w:t>
            </w:r>
          </w:p>
        </w:tc>
      </w:tr>
      <w:tr w:rsidR="00521DE4" w:rsidRPr="006C0F90" w14:paraId="76863AB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91D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avore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6E02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6.9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1824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4.3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607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6.3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0D02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5.9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40B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7.07</w:t>
            </w:r>
          </w:p>
        </w:tc>
      </w:tr>
      <w:tr w:rsidR="00521DE4" w:rsidRPr="006C0F90" w14:paraId="2E9694C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8920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Allowe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79620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0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7133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5.6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99F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6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7E0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4.0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E8E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.93</w:t>
            </w:r>
          </w:p>
        </w:tc>
      </w:tr>
      <w:tr w:rsidR="00521DE4" w:rsidRPr="006C0F90" w14:paraId="7339F333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777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Outlie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4D5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3AD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4B03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8DA7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2DA3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</w:tr>
      <w:tr w:rsidR="00521DE4" w:rsidRPr="006C0F90" w14:paraId="0ED0634E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3E47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Validation</w:t>
            </w:r>
          </w:p>
        </w:tc>
      </w:tr>
      <w:tr w:rsidR="00521DE4" w:rsidRPr="006C0F90" w14:paraId="0927EBDC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520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lastRenderedPageBreak/>
              <w:t>MolProbity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scor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5E5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5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7050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6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9B9C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3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1E3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4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683B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3</w:t>
            </w:r>
          </w:p>
        </w:tc>
      </w:tr>
      <w:tr w:rsidR="00521DE4" w:rsidRPr="006C0F90" w14:paraId="02A9181C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00B5F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oor rotamers (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1B0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2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7658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323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C5D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C31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23</w:t>
            </w:r>
          </w:p>
        </w:tc>
      </w:tr>
      <w:tr w:rsidR="00521DE4" w:rsidRPr="006C0F90" w14:paraId="490B9FF3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E99F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lash scor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E15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6.0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B49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5.2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1E3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0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90BA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4.2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EF4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.44</w:t>
            </w:r>
          </w:p>
        </w:tc>
      </w:tr>
      <w:tr w:rsidR="00521DE4" w:rsidRPr="006C0F90" w14:paraId="0572000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4197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orrelation coefficie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1BE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6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A0A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6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90DD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7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94D99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7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29BD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79</w:t>
            </w:r>
          </w:p>
        </w:tc>
      </w:tr>
      <w:tr w:rsidR="00521DE4" w:rsidRPr="006C0F90" w14:paraId="77C889D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7830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beta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outlie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A7AC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44EC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FEA1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13A1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F13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5</w:t>
            </w:r>
          </w:p>
        </w:tc>
      </w:tr>
      <w:tr w:rsidR="00521DE4" w:rsidRPr="006C0F90" w14:paraId="144A440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0C84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aBLAM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outlie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6174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8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77A7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.7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5316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7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4D9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8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17C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9</w:t>
            </w:r>
          </w:p>
        </w:tc>
      </w:tr>
      <w:tr w:rsidR="00521DE4" w:rsidRPr="006C0F90" w14:paraId="2414745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045C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EMRinger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scor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254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5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1F4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2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528FB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.5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DE47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.2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335E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2.92</w:t>
            </w:r>
          </w:p>
        </w:tc>
      </w:tr>
      <w:tr w:rsidR="00521DE4" w:rsidRPr="006C0F90" w14:paraId="6423D72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FE1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DB I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4858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 w:rsidRPr="006C0F90">
              <w:rPr>
                <w:sz w:val="21"/>
                <w:szCs w:val="21"/>
              </w:rPr>
              <w:t>7RZH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13F73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7RZ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BCC55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7RZ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C382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7RZF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B088C" w14:textId="77777777" w:rsidR="00521DE4" w:rsidRPr="006C0F90" w:rsidRDefault="00521DE4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sz w:val="21"/>
                <w:szCs w:val="21"/>
              </w:rPr>
              <w:t>7RZI</w:t>
            </w:r>
          </w:p>
        </w:tc>
      </w:tr>
      <w:tr w:rsidR="00521DE4" w:rsidRPr="006C0F90" w14:paraId="334E37FD" w14:textId="77777777" w:rsidTr="00FD6A36">
        <w:trPr>
          <w:trHeight w:val="320"/>
        </w:trPr>
        <w:tc>
          <w:tcPr>
            <w:tcW w:w="11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1BA20" w14:textId="77777777" w:rsidR="00521DE4" w:rsidRPr="006C0F90" w:rsidRDefault="00521DE4" w:rsidP="00FD6A36">
            <w:pPr>
              <w:spacing w:after="0"/>
              <w:jc w:val="both"/>
              <w:rPr>
                <w:sz w:val="21"/>
                <w:szCs w:val="21"/>
              </w:rPr>
            </w:pPr>
            <w:proofErr w:type="spellStart"/>
            <w:r w:rsidRPr="006C0F90">
              <w:rPr>
                <w:sz w:val="21"/>
                <w:szCs w:val="21"/>
                <w:vertAlign w:val="superscript"/>
              </w:rPr>
              <w:t>a</w:t>
            </w:r>
            <w:r w:rsidRPr="006C0F90">
              <w:rPr>
                <w:sz w:val="21"/>
                <w:szCs w:val="21"/>
              </w:rPr>
              <w:t>Unmasked</w:t>
            </w:r>
            <w:proofErr w:type="spellEnd"/>
            <w:r w:rsidRPr="006C0F90">
              <w:rPr>
                <w:sz w:val="21"/>
                <w:szCs w:val="21"/>
              </w:rPr>
              <w:t xml:space="preserve"> resolution is given in parentheses</w:t>
            </w:r>
          </w:p>
        </w:tc>
      </w:tr>
    </w:tbl>
    <w:p w14:paraId="19FDC8AA" w14:textId="77777777" w:rsidR="005B31CF" w:rsidRDefault="005B31CF"/>
    <w:sectPr w:rsidR="005B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E4"/>
    <w:rsid w:val="00227CF9"/>
    <w:rsid w:val="0034656F"/>
    <w:rsid w:val="004478F7"/>
    <w:rsid w:val="004C357A"/>
    <w:rsid w:val="004C5675"/>
    <w:rsid w:val="00521DE4"/>
    <w:rsid w:val="005B31CF"/>
    <w:rsid w:val="00710D53"/>
    <w:rsid w:val="00825297"/>
    <w:rsid w:val="00B86964"/>
    <w:rsid w:val="00CE745A"/>
    <w:rsid w:val="00DA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4A232"/>
  <w15:chartTrackingRefBased/>
  <w15:docId w15:val="{204A5A5D-C8E3-4293-8361-EB24711E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DE4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D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D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D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D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D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D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D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D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D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DE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DE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490</Characters>
  <Application>Microsoft Office Word</Application>
  <DocSecurity>0</DocSecurity>
  <Lines>24</Lines>
  <Paragraphs>9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07:00Z</dcterms:created>
  <dcterms:modified xsi:type="dcterms:W3CDTF">2026-03-11T19:09:00Z</dcterms:modified>
</cp:coreProperties>
</file>